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321"/>
        <w:tblW w:w="9934" w:type="dxa"/>
        <w:tblLook w:val="04A0" w:firstRow="1" w:lastRow="0" w:firstColumn="1" w:lastColumn="0" w:noHBand="0" w:noVBand="1"/>
      </w:tblPr>
      <w:tblGrid>
        <w:gridCol w:w="4728"/>
        <w:gridCol w:w="1378"/>
        <w:gridCol w:w="1415"/>
        <w:gridCol w:w="1268"/>
        <w:gridCol w:w="1145"/>
      </w:tblGrid>
      <w:tr w:rsidR="00D2369F" w:rsidRPr="00B17B9F" w14:paraId="213FB9D2" w14:textId="77777777" w:rsidTr="00D2369F">
        <w:trPr>
          <w:trHeight w:val="586"/>
        </w:trPr>
        <w:tc>
          <w:tcPr>
            <w:tcW w:w="993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DBF46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</w:t>
            </w:r>
            <w:r w:rsidRPr="000D7B1E">
              <w:rPr>
                <w:rFonts w:ascii="Arial" w:eastAsia="Times New Roman" w:hAnsi="Arial" w:cs="Arial"/>
                <w:b/>
                <w:bCs/>
                <w:color w:val="000000"/>
              </w:rPr>
              <w:t>Table 1: Multivariable logistic regression model to assess predictors of viral suppression defined as &lt;50 copies/mL after one year of follow-up in the DISCO Cohort</w:t>
            </w:r>
          </w:p>
        </w:tc>
      </w:tr>
      <w:tr w:rsidR="00D2369F" w:rsidRPr="00B17B9F" w14:paraId="11C3A7EE" w14:textId="77777777" w:rsidTr="00D2369F">
        <w:trPr>
          <w:trHeight w:val="578"/>
        </w:trPr>
        <w:tc>
          <w:tcPr>
            <w:tcW w:w="4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87B84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7B9F">
              <w:rPr>
                <w:rFonts w:ascii="Arial" w:eastAsia="Times New Roman" w:hAnsi="Arial" w:cs="Arial"/>
                <w:b/>
                <w:bCs/>
                <w:color w:val="000000"/>
              </w:rPr>
              <w:t>Predictors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742B5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7B9F">
              <w:rPr>
                <w:rFonts w:ascii="Arial" w:eastAsia="Times New Roman" w:hAnsi="Arial" w:cs="Arial"/>
                <w:b/>
                <w:bCs/>
                <w:color w:val="000000"/>
              </w:rPr>
              <w:t>Proportio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06E5BA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OR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817D1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17B9F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68185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B17B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alue</w:t>
            </w:r>
          </w:p>
        </w:tc>
      </w:tr>
      <w:tr w:rsidR="00D2369F" w:rsidRPr="00B17B9F" w14:paraId="55E685DE" w14:textId="77777777" w:rsidTr="00D2369F">
        <w:trPr>
          <w:trHeight w:val="293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1C6C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HIV-1 RNA viral load at time of switch to TL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0F3C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4CE3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5D02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E693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69F" w:rsidRPr="00B17B9F" w14:paraId="2F66F3F3" w14:textId="77777777" w:rsidTr="00D2369F">
        <w:trPr>
          <w:trHeight w:val="261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8825" w14:textId="77777777" w:rsidR="00D2369F" w:rsidRPr="00B17B9F" w:rsidRDefault="00D2369F" w:rsidP="00BB7D6D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&lt;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B17B9F">
              <w:rPr>
                <w:rFonts w:ascii="Arial" w:eastAsia="Times New Roman" w:hAnsi="Arial" w:cs="Arial"/>
                <w:color w:val="000000"/>
              </w:rPr>
              <w:t xml:space="preserve">0 copies/mL at the time of switch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59589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441/4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750D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23C1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6726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69F" w:rsidRPr="00B17B9F" w14:paraId="461528F3" w14:textId="77777777" w:rsidTr="00D2369F">
        <w:trPr>
          <w:trHeight w:val="272"/>
        </w:trPr>
        <w:tc>
          <w:tcPr>
            <w:tcW w:w="4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96E46" w14:textId="77777777" w:rsidR="00D2369F" w:rsidRPr="00B17B9F" w:rsidRDefault="00D2369F" w:rsidP="00BB7D6D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≥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B17B9F">
              <w:rPr>
                <w:rFonts w:ascii="Arial" w:eastAsia="Times New Roman" w:hAnsi="Arial" w:cs="Arial"/>
                <w:color w:val="000000"/>
              </w:rPr>
              <w:t>0 copies/mL at the time of switch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8215C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17/2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24AD86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1C51E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0.0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B17B9F">
              <w:rPr>
                <w:rFonts w:ascii="Arial" w:eastAsia="Times New Roman" w:hAnsi="Arial" w:cs="Arial"/>
                <w:color w:val="000000"/>
              </w:rPr>
              <w:t>-0.</w:t>
            </w: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40F21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D2369F" w:rsidRPr="00B17B9F" w14:paraId="776B3DFE" w14:textId="77777777" w:rsidTr="00D2369F">
        <w:trPr>
          <w:trHeight w:val="282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0C274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9D41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9A88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E3E07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7E97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69F" w:rsidRPr="00B17B9F" w14:paraId="2CADA2CF" w14:textId="77777777" w:rsidTr="00D2369F">
        <w:trPr>
          <w:trHeight w:val="282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42FD" w14:textId="77777777" w:rsidR="00D2369F" w:rsidRPr="00B17B9F" w:rsidRDefault="00D2369F" w:rsidP="00BB7D6D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DEB9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196/20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0785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4884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C992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69F" w:rsidRPr="00B17B9F" w14:paraId="25235971" w14:textId="77777777" w:rsidTr="00D2369F">
        <w:trPr>
          <w:trHeight w:val="296"/>
        </w:trPr>
        <w:tc>
          <w:tcPr>
            <w:tcW w:w="4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B9E97" w14:textId="77777777" w:rsidR="00D2369F" w:rsidRPr="00B17B9F" w:rsidRDefault="00D2369F" w:rsidP="00BB7D6D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FD3F6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263/29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33453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8</w:t>
            </w:r>
            <w:r w:rsidRPr="00B17B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3B1137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6-0.91</w:t>
            </w:r>
            <w:r w:rsidRPr="00B17B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06C9C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0</w:t>
            </w:r>
            <w:r w:rsidRPr="00B17B9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D2369F" w:rsidRPr="00B17B9F" w14:paraId="072FCF1D" w14:textId="77777777" w:rsidTr="00D2369F">
        <w:trPr>
          <w:trHeight w:val="338"/>
        </w:trPr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0370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Self-reported adherence during follow-u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D328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557D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597B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7895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69F" w:rsidRPr="00B17B9F" w14:paraId="5212704F" w14:textId="77777777" w:rsidTr="00D2369F">
        <w:trPr>
          <w:trHeight w:val="282"/>
        </w:trPr>
        <w:tc>
          <w:tcPr>
            <w:tcW w:w="4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93CFD" w14:textId="77777777" w:rsidR="00D2369F" w:rsidRPr="00B17B9F" w:rsidRDefault="00D2369F" w:rsidP="00BB7D6D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Adherence ≥90%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58B41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416/442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C122F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2592F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43E30" w14:textId="77777777" w:rsidR="00D2369F" w:rsidRPr="00B17B9F" w:rsidRDefault="00D2369F" w:rsidP="00BB7D6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69F" w:rsidRPr="00B17B9F" w14:paraId="47E5A438" w14:textId="77777777" w:rsidTr="00D2369F">
        <w:trPr>
          <w:trHeight w:val="296"/>
        </w:trPr>
        <w:tc>
          <w:tcPr>
            <w:tcW w:w="4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B5B5F" w14:textId="77777777" w:rsidR="00D2369F" w:rsidRPr="00B17B9F" w:rsidRDefault="00D2369F" w:rsidP="00BB7D6D">
            <w:pPr>
              <w:spacing w:after="0" w:line="480" w:lineRule="auto"/>
              <w:ind w:firstLineChars="200" w:firstLine="440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 xml:space="preserve">Any adherence &lt;90%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D08BB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43/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4B0C5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0.2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E504E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-0.6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B98E7" w14:textId="77777777" w:rsidR="00D2369F" w:rsidRPr="00B17B9F" w:rsidRDefault="00D2369F" w:rsidP="00BB7D6D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B17B9F">
              <w:rPr>
                <w:rFonts w:ascii="Arial" w:eastAsia="Times New Roman" w:hAnsi="Arial" w:cs="Arial"/>
                <w:color w:val="000000"/>
              </w:rPr>
              <w:t>0.0</w:t>
            </w:r>
            <w:r>
              <w:rPr>
                <w:rFonts w:ascii="Arial" w:eastAsia="Times New Roman" w:hAnsi="Arial" w:cs="Arial"/>
                <w:color w:val="000000"/>
              </w:rPr>
              <w:t>06</w:t>
            </w:r>
          </w:p>
        </w:tc>
      </w:tr>
      <w:tr w:rsidR="00D2369F" w:rsidRPr="00EA267B" w14:paraId="71501308" w14:textId="77777777" w:rsidTr="00D2369F">
        <w:trPr>
          <w:trHeight w:val="296"/>
        </w:trPr>
        <w:tc>
          <w:tcPr>
            <w:tcW w:w="9934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D9CB10" w14:textId="77777777" w:rsidR="00D2369F" w:rsidRPr="00EA267B" w:rsidRDefault="00D2369F" w:rsidP="00BB7D6D">
            <w:pPr>
              <w:spacing w:after="0" w:line="48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Abbreviations: TLD, tenofovir/lamivudine/dolutegravir; </w:t>
            </w:r>
            <w:r w:rsidRPr="00EA267B">
              <w:rPr>
                <w:rFonts w:ascii="Arial" w:eastAsia="Times New Roman" w:hAnsi="Arial" w:cs="Arial"/>
              </w:rPr>
              <w:t>CI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EA267B">
              <w:rPr>
                <w:rFonts w:ascii="Arial" w:eastAsia="Times New Roman" w:hAnsi="Arial" w:cs="Arial"/>
              </w:rPr>
              <w:t>Confidence Interval; AOR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Pr="00EA267B">
              <w:rPr>
                <w:rFonts w:ascii="Arial" w:eastAsia="Times New Roman" w:hAnsi="Arial" w:cs="Arial"/>
              </w:rPr>
              <w:t>Adjusted Odds Ratio</w:t>
            </w:r>
          </w:p>
        </w:tc>
      </w:tr>
    </w:tbl>
    <w:p w14:paraId="428F88CC" w14:textId="77777777" w:rsidR="009A25ED" w:rsidRDefault="009A25ED"/>
    <w:p w14:paraId="4730D7E6" w14:textId="77777777" w:rsidR="00D2369F" w:rsidRDefault="00D2369F"/>
    <w:p w14:paraId="32FD56D4" w14:textId="77777777" w:rsidR="00D2369F" w:rsidRDefault="00D2369F"/>
    <w:p w14:paraId="021544D2" w14:textId="77777777" w:rsidR="00D2369F" w:rsidRDefault="00D2369F"/>
    <w:p w14:paraId="1B6FA904" w14:textId="77777777" w:rsidR="00D2369F" w:rsidRDefault="00D2369F"/>
    <w:p w14:paraId="1E8FC74E" w14:textId="22AFF061" w:rsidR="00D2369F" w:rsidRDefault="00D2369F"/>
    <w:sectPr w:rsidR="00D23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69F"/>
    <w:rsid w:val="00221219"/>
    <w:rsid w:val="005F36F4"/>
    <w:rsid w:val="008A5567"/>
    <w:rsid w:val="009A25ED"/>
    <w:rsid w:val="00B3603F"/>
    <w:rsid w:val="00BB7D6D"/>
    <w:rsid w:val="00D2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CF29C"/>
  <w15:chartTrackingRefBased/>
  <w15:docId w15:val="{4F0F3FBF-5EAE-4524-B052-2B288805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6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36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, Taing Nandi</dc:creator>
  <cp:keywords/>
  <dc:description/>
  <cp:lastModifiedBy>McCluskey, Suzanne M.,MD, MSC</cp:lastModifiedBy>
  <cp:revision>2</cp:revision>
  <dcterms:created xsi:type="dcterms:W3CDTF">2024-04-09T19:44:00Z</dcterms:created>
  <dcterms:modified xsi:type="dcterms:W3CDTF">2024-04-09T19:44:00Z</dcterms:modified>
</cp:coreProperties>
</file>